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240"/>
        <w:rPr/>
      </w:pPr>
      <w:r>
        <w:rPr>
          <w:b/>
          <w:sz w:val="24"/>
        </w:rPr>
        <w:t>Table S2. Basic Information of the Genes Corresponding or Adjacent to siRNA Clusters</w:t>
      </w:r>
      <w:r>
        <w:rPr/>
        <w:t>.</w:t>
      </w:r>
    </w:p>
    <w:tbl>
      <w:tblPr>
        <w:tblW w:w="9848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5"/>
        <w:gridCol w:w="1037"/>
        <w:gridCol w:w="1187"/>
        <w:gridCol w:w="6889"/>
      </w:tblGrid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locus</w:t>
            </w:r>
          </w:p>
        </w:tc>
        <w:tc>
          <w:tcPr>
            <w:tcW w:w="1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Type 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ene ID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Description </w:t>
            </w:r>
            <w:r>
              <w:rPr>
                <w:rFonts w:cs="Arial" w:ascii="Arial" w:hAnsi="Arial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enic-of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kern w:val="0"/>
                <w:sz w:val="18"/>
                <w:szCs w:val="18"/>
              </w:rPr>
              <w:t>AT1G0342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ember of Sadhu non-coding retrotransposon family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kern w:val="0"/>
                <w:sz w:val="18"/>
                <w:szCs w:val="18"/>
              </w:rPr>
              <w:t>AT1G1016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LTR retrotransposon family (LINE), has a 3.9e-39 P-value blast match to GB:AAA67727 reverse transcriptase (LINE-element) (Mus musculus)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kern w:val="0"/>
                <w:sz w:val="18"/>
                <w:szCs w:val="18"/>
              </w:rPr>
              <w:t>AT1G5785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Toll-Interleukin-Resistance (TIR) domain-containing protein, domain signature TIR exists, suggestive of a disease resistance protein.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6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kern w:val="0"/>
                <w:sz w:val="18"/>
                <w:szCs w:val="18"/>
              </w:rPr>
              <w:t>AT1G8074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hromomethylase 1 (CMT1), identical to chromomethylase GB:AAC02660 GI:2865416 from (Arabidopsis thaliana)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9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kern w:val="0"/>
                <w:sz w:val="18"/>
                <w:szCs w:val="18"/>
              </w:rPr>
              <w:t>AT2G0598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on-LTR retrotransposon family (LINE), has a 1.0e-42 P-value blast match to GB:NP_038607 L1 repeat, Tf subfamily, member 9 (LINE-element) (Mus musculus)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1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kern w:val="0"/>
                <w:sz w:val="18"/>
                <w:szCs w:val="18"/>
              </w:rPr>
              <w:t>AT2G2456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GDSL-motif lipase/hydrolase family protein, similar to family II lipase EXL3 GI:15054386 from (Arabidopsis thaliana); contains Pfam profile PF00657: GDSL-like Lipase/Acylhydrolase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2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kern w:val="0"/>
                <w:sz w:val="18"/>
                <w:szCs w:val="18"/>
              </w:rPr>
              <w:t>AT2G2466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copia-like retrotransposon family, has a 1.7e-166 P-value blast match to GB:BAA78424 polyprotein (Ty1_Copia-element) (Arabidopsis thaliana)gi|4996363|dbj|BAA78424.1| polyprotein (AtRE2) (Arabidopsis thaliana) (Ty1_Copia-element) 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3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kern w:val="0"/>
                <w:sz w:val="18"/>
                <w:szCs w:val="18"/>
              </w:rPr>
              <w:t>AT2G3154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GDSL-motif lipase/hydrolase family protein, similar to family II lipases EXL3 GI:15054386, EXL1 GI:15054382, EXL2 GI:15054384 from (Arabidopsis thaliana); contains Pfam profile PF00657: GDSL-like Lipase/Acylhydrolase 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4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kern w:val="0"/>
                <w:sz w:val="18"/>
                <w:szCs w:val="18"/>
              </w:rPr>
              <w:t>AT2G3155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GDSL-motif lipase/hydrolase family protein, similar to family II lipase EXL3 (GI:15054386), EXL1 (GI:15054382), EXL2 (GI:15054384) (Arabidopsis thaliana); contains Pfam profile PF00657: Lipase/Acylhydrolase with GDSL-like motif 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5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kern w:val="0"/>
                <w:sz w:val="18"/>
                <w:szCs w:val="18"/>
              </w:rPr>
              <w:t>AT2G3656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DNA-binding protein-related, contains Pfam domain PF03479: Domain of unknown function (DUF296), found in AT-hook motifs Pfam:PF02178 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0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kern w:val="0"/>
                <w:sz w:val="18"/>
                <w:szCs w:val="18"/>
              </w:rPr>
              <w:t>AT2G4347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expressed protein 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2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kern w:val="0"/>
                <w:sz w:val="18"/>
                <w:szCs w:val="18"/>
              </w:rPr>
              <w:t>AT2G4673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pseudogene, similar to 68 kDa protein, blastp match of 68% identity and 4.7e-17 P-value to GP|7271113|emb|CAB81547.1||AJ276420 68 kDa protein (Cicer arietinum) 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8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kern w:val="0"/>
                <w:sz w:val="18"/>
                <w:szCs w:val="18"/>
              </w:rPr>
              <w:t>AT3G4369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copia-like retrotransposon family protein, has a 1.4e-29 P-value blast match to gb|AAG52950.1| putative envelope protein (Endovir1-1) (Arabidopsis thaliana) (Ty1_Copia-family) 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5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kern w:val="0"/>
                <w:sz w:val="18"/>
                <w:szCs w:val="18"/>
              </w:rPr>
              <w:t>AT4G0298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auxin-binding protein 1 (ABP1), involved in cell elongation and cell division 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6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kern w:val="0"/>
                <w:sz w:val="18"/>
                <w:szCs w:val="18"/>
              </w:rPr>
              <w:t>AT4G0305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AOP3, encodes a 2-oxoglutarate-dependent dioxygenase that catalyzes the conversion of methylsulfinylalkyl glucosinolates to hydroxyalkyl glucosinolates. involved in glucosinolate biosynthesis and secondary metabolism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8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kern w:val="0"/>
                <w:sz w:val="18"/>
                <w:szCs w:val="18"/>
              </w:rPr>
              <w:t>AT4G04985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expressed protein 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2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kern w:val="0"/>
                <w:sz w:val="18"/>
                <w:szCs w:val="18"/>
              </w:rPr>
              <w:t>AT4G2276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pentatricopeptide (PPR) repeat-containing protein, contains Pfam profile PF01535: PPR repeat </w:t>
            </w:r>
          </w:p>
        </w:tc>
      </w:tr>
      <w:tr>
        <w:trPr>
          <w:trHeight w:val="1313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4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kern w:val="0"/>
                <w:sz w:val="18"/>
                <w:szCs w:val="18"/>
              </w:rPr>
              <w:t>AT4G3493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-phosphatidylinositol phosphodiesterase-related, contains weak similarity to 1-phosphatidylinositol phosphodiesterase precursor (EC 4.6.1.13) (Phosphatidylinositol diacylglycerol-lyase) (Phosphatidylinositol- specific phospholipase C) (PI-PLC). (Swiss-Prot:P34024) (Listeria monocytogenes) 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8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kern w:val="0"/>
                <w:sz w:val="18"/>
                <w:szCs w:val="18"/>
              </w:rPr>
              <w:t>AT5G1917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9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kern w:val="0"/>
                <w:sz w:val="18"/>
                <w:szCs w:val="18"/>
              </w:rPr>
              <w:t>AT5G28237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tryptophan synthase, beta subunit, putative, similar to SP|P14671 Tryptophan synthase beta chain 1, chloroplast precursor (EC 4.2.1.20) (Arabidopsis thaliana); contains Pfam profile PF00291: Pyridoxal-phosphate dependent enzyme 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1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kern w:val="0"/>
                <w:sz w:val="18"/>
                <w:szCs w:val="18"/>
              </w:rPr>
              <w:t>AT5G33382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copia-like retrotransposon family, has a 2.3e-126 P-value blast match to GB:AAB82754 retrofit (TY1_Copia-element) (Oryza longistaminata) 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8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00FF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00FF"/>
                <w:kern w:val="0"/>
                <w:sz w:val="18"/>
                <w:szCs w:val="18"/>
              </w:rPr>
              <w:t>AT5G6731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YTOCHROME P450, FAMILY 81, SUBFAMILY G, POLYPEPTIDE 1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</w:t>
            </w:r>
          </w:p>
        </w:tc>
        <w:tc>
          <w:tcPr>
            <w:tcW w:w="10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-prime-of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8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8000"/>
                <w:kern w:val="0"/>
                <w:sz w:val="18"/>
                <w:szCs w:val="18"/>
              </w:rPr>
              <w:t>AT1G0343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ncodes AHP5, one of the six Arabidopsis thaliana histidine phosphotransfer proteins (AHPs). AHPs function as redundant positive regulators of cytokinin signaling. Members of the AHP gene family include: AT3G21510 (AHP1), AT3G29350 (APH2), AT5G39340 (APH3), AT3G16360 (APH4), AT1G03430 (APH5) and AT1G80100 (APH6).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8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8000"/>
                <w:kern w:val="0"/>
                <w:sz w:val="18"/>
                <w:szCs w:val="18"/>
              </w:rPr>
              <w:t>AT1G3420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oxidoreductase family protein, similar to AX110P (Daucus carota) GI:285739; contains Pfam profiles PF01408: Oxidoreductase family NAD-binding Rossmann fold, PF02894: Oxidoreductase family C-terminal alpha/beta domain 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9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8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8000"/>
                <w:kern w:val="0"/>
                <w:sz w:val="18"/>
                <w:szCs w:val="18"/>
              </w:rPr>
              <w:t>AT1G5650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haloacid dehalogenase-like hydrolase family protein, low similarity to SP|P95649 CbbY protein (Rhodobacter sphaeroides); contains InterPro accession IPR005834: Haloacid dehalogenase-like hydrolase 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1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8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8000"/>
                <w:kern w:val="0"/>
                <w:sz w:val="18"/>
                <w:szCs w:val="18"/>
              </w:rPr>
              <w:t>AT1G59265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copia-like retrotransposon family, has a 0. P-value blast match to dbj|BAA78425.1| polyprotein (Arabidopsis thaliana) (AtRE1) (Ty1_Copia-element) 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3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8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8000"/>
                <w:kern w:val="0"/>
                <w:sz w:val="18"/>
                <w:szCs w:val="18"/>
              </w:rPr>
              <w:t>AT1G6572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expressed protein 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5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8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8000"/>
                <w:kern w:val="0"/>
                <w:sz w:val="18"/>
                <w:szCs w:val="18"/>
              </w:rPr>
              <w:t>AT1G6857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proton-dependent oligopeptide transport (POT) family protein, contains Pfam profile: PF00854 POT family 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8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8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8000"/>
                <w:kern w:val="0"/>
                <w:sz w:val="18"/>
                <w:szCs w:val="18"/>
              </w:rPr>
              <w:t>AT2G0469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cellular repressor of E1A-stimulated genes (CREG) family, contains 1 transmembrane domain; similar to CREG2 (GI:24371079) (Homo sapiens) and (GI:24371081) (Mus musculus); similar to cellular repressor of E1A-stimulated genes CREG (GI:3550343) (Homo sapiens) 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6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8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8000"/>
                <w:kern w:val="0"/>
                <w:sz w:val="18"/>
                <w:szCs w:val="18"/>
              </w:rPr>
              <w:t>AT2G3799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ribosome biogenesis regulatory protein (RRS1) family protein, contains Pfam profile PF04939: Ribosome biogenesis regulatory protein (RRS1); similar to Ribosome biogenesis regulatory protein homolog (Swiss-Prot:Q15050) (Homo sapiens) 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3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8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8000"/>
                <w:kern w:val="0"/>
                <w:sz w:val="18"/>
                <w:szCs w:val="18"/>
              </w:rPr>
              <w:t>AT2G46735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expressed protein 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5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8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8000"/>
                <w:kern w:val="0"/>
                <w:sz w:val="18"/>
                <w:szCs w:val="18"/>
              </w:rPr>
              <w:t>AT3G1685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glycoside hydrolase family 28 protein / polygalacturonase (pectinase) family protein, weak similarity to SP|P05117 Polygalacturonase 2A precursor (EC 3.2.1.15) (Pectinase) (Lycopersicon esculentum); contains PF00295: Glycosyl hydrolases family 28 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6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8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8000"/>
                <w:kern w:val="0"/>
                <w:sz w:val="18"/>
                <w:szCs w:val="18"/>
              </w:rPr>
              <w:t>AT3G1908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SWIB complex BAF60b domain-containing protein, contains Pfam profile PF02201: BAF60b domain of the SWIB complex 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7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8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8000"/>
                <w:kern w:val="0"/>
                <w:sz w:val="18"/>
                <w:szCs w:val="18"/>
              </w:rPr>
              <w:t>AT3G2083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protein kinase family protein, contains protein kinase domain, Pfam:PF00069 </w:t>
            </w:r>
          </w:p>
        </w:tc>
      </w:tr>
      <w:tr>
        <w:trPr>
          <w:trHeight w:val="56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3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8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8000"/>
                <w:kern w:val="0"/>
                <w:sz w:val="18"/>
                <w:szCs w:val="18"/>
              </w:rPr>
              <w:t>AT3G6258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expressed protein </w:t>
            </w:r>
          </w:p>
        </w:tc>
      </w:tr>
      <w:tr>
        <w:trPr>
          <w:trHeight w:val="523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7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8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8000"/>
                <w:kern w:val="0"/>
                <w:sz w:val="18"/>
                <w:szCs w:val="18"/>
              </w:rPr>
              <w:t>AT4G0334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glycosyltransferase family 14 protein / core-2/I-branching enzyme family protein, contains Pfam profile: PF02485 Core-2/I-Branching enzyme 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1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8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8000"/>
                <w:kern w:val="0"/>
                <w:sz w:val="18"/>
                <w:szCs w:val="18"/>
              </w:rPr>
              <w:t>AT4G2258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exostosin family protein, contains Pfam profile: PF03016 Exostosin family 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3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8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8000"/>
                <w:kern w:val="0"/>
                <w:sz w:val="18"/>
                <w:szCs w:val="18"/>
              </w:rPr>
              <w:t>AT5G4512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aspartyl protease family protein, contains Pfam profile: PF00026 eukaryotic aspartyl protease 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4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8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8000"/>
                <w:kern w:val="0"/>
                <w:sz w:val="18"/>
                <w:szCs w:val="18"/>
              </w:rPr>
              <w:t>AT5G4976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leucine-rich repeat family protein / protein kinase family protein, contains Pfam domains PF00560: Leucine Rich Repeat and PF00069: Protein kinase domain 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8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008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008000"/>
                <w:kern w:val="0"/>
                <w:sz w:val="18"/>
                <w:szCs w:val="18"/>
              </w:rPr>
              <w:t>AT5G6732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WD-40 repeat family protein; similar to transducin family protein / WD-40 repeat family protein [Arabidopsis thaliana] (TAIR:AT3G49660.1); similar to putative WD-40 repeat protein family [Oryza sativa (japonica cultivar-group)] (GB:BAC84349.1); similar to Os07g0405100 [Oryza sativa (japonica cultivar-group)] (GB:NP_001059429.1); contains InterPro domain LisH; (InterPro:IPR013720); contains InterPro domain WD-40 repeat; (InterPro:IPR001680); contains InterPro domain WD40-like; (InterPro:IPR011046); contains InterPro domain Lissencephaly type-1-like homology motif; (InterPro:IPR006594)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</w:t>
            </w:r>
          </w:p>
        </w:tc>
        <w:tc>
          <w:tcPr>
            <w:tcW w:w="103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-prime-of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AT1G1017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NF-X1 type zinc finger family protein; similar to transcription factor [Arabidopsis thaliana] (TAIR:AT5G05660.1); similar to putative TF-like protein [Oryza sativa (japonica cultivar-group)] (GB:BAD46154.1); similar to TF-like protein [Oryza sativa (japonica cultivar-group)] (GB:AAO72621.1); similar to Zinc finger, NF-X1-type; Single-stranded nucleic acid binding R3H; Zinc finger, RING-type; Zinc finger, PHD-type [Medicago truncatula] (GB:ABE80186.1); contains InterPro domain Zinc finger, PHD-type; (InterPro:IPR001965); contains InterPro domain Zinc finger, NF-X1-type; (InterPro:IPR000967); contains InterPro domain Zinc finger, RING-type; (InterPro:IPR001841)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AT1G2756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F-box family protein-related, similar to F-box protein family, AtFBX7 (GI:20197899) (Arabidopsis thaliana) 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AT1G3419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no apical meristem (NAM) family protein, contains Pfam PF02365: No apical meristem (NAM) protein; similar to NAM protein GI:6066595 (Petunia hybrida); nam-like protein 9 (GI:21105746) (Petunia x hybrida); NAC1 GI:7716952 (Medicago truncatula) 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0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AT1G5784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pseudogene, putative disease resistance protein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2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AT1G6147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CR4-NOT transcription complex protein, putative, similar to SWISS-PROT:Q60809 CCR4-NOT transcription complex, subunit 7 (CCR4-associated factor 1, (CAF1) (Mus musculus)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14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AT1G6631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F-box family protein, contains F-box domain Pfam:PF00646 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0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AT2G2351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transferase family protein, low similarity to EIG-I24 from Nicotiana tabacum (gi:10798748), 10-deacetylbaccatin III-10-O-acetyl transferase from Taxus cuspidata (gi:6746554); contains Pfam transferase family domain PF02458 </w:t>
            </w:r>
          </w:p>
        </w:tc>
      </w:tr>
      <w:tr>
        <w:trPr>
          <w:trHeight w:val="2062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3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AT2G3153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MB2289/SCY2 (EMBRYO DEFECTIVE 2289, SECY HOMOLOG 2); protein translocase; similar to SCY1 (SECY HOMOLOG 1), protein translocase [Arabidopsis thaliana] (TAIR:AT2G18710.1); similar to Os05g0397700 [Oryza sativa (japonica cultivar-group)] (GB:NP_001055468.1); similar to unknown protein [Oryza sativa (japonica cultivar-group)] (GB:AAT07645.1); contains InterPro domain SecY protein; (InterPro:IPR002208)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AT2G42245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RNA-binding protein-related, similar to mec-8 (Caenorhabditis elegans) GI:1370048 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8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AT2G4225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CYP712A, CYTOCHROME P450, FAMILY 712, SUBFAMILY A, POLYPEPTIDE 1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29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AT2G4249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copper amine oxidase, putative, similar to copper methylamine oxidase precursor (MAOXII) (Arthrobacter sp.) SWISS-PROT: Q07123 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2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AT2G4672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mutant has Increased stomatal density in high CO2; 3-Keto Acyl Coenzyme A Synthase; Long-Chain Fatty Acid Biosynthesis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4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AT3G1028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fatty acid elongase 3-ketoacyl-CoA synthase, putative, similar to fatty acid elongase 3-ketoacyl-CoA synthase 1 GB:AAC99312 (Arabidopsis thaliana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4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AT3G1029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phosphate translocator-related, low similarity to SP|P52178 Triose phosphate/phosphate translocator, non-green plastid, chloroplast precursor (CTPT) (Brassica oleracea), phosphoenolpyruvate/phosphate translocator precursor (Mesembryanthemum crystallinum) GI:9295275 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6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AT3G1907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cell wall protein-related, similar to vegetative cell wall protein gp1 (Chlamydomonas reinhardtii) gi|12018147|gb|AAG45420; 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39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AT3G4397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expressed protein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1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AT3G5711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hypothetical protein 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2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AT3G5723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MADS-box transcription factor. Expressed in leaf, root and stem, with higher RNA accumulation in guard cells and trichomes. 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2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AT3G5724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BG3, encodes a member of glycosyl hydrolase family 17 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45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AT4G0297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Signal recognition particle. Type 4 of RNA polymerase III dependent genes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3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AT4G3492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1-phosphatidylinositol phosphodiesterase-related, contains weak similarity to 1-phosphatidylinositol phosphodiesterase precursor (EC 3.1.4.10) (Phosphatidylinositol-specific phospholipase C) (PI-PLC). (Swiss-Prot:P34024) (Listeria monocytogenes) 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57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AT5G1015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expressed protein 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5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AT5G5436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zinc finger (C2H2 type) family protein-related, contains Prosite:PS00028: Zinc finger, C2H2 type, domain. </w:t>
            </w:r>
          </w:p>
        </w:tc>
      </w:tr>
      <w:tr>
        <w:trPr>
          <w:trHeight w:val="300" w:hRule="atLeast"/>
        </w:trPr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66</w:t>
            </w:r>
          </w:p>
        </w:tc>
        <w:tc>
          <w:tcPr>
            <w:tcW w:w="103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color w:val="FF0000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color w:val="FF0000"/>
                <w:kern w:val="0"/>
                <w:sz w:val="18"/>
                <w:szCs w:val="18"/>
              </w:rPr>
              <w:t>AT5G56330</w:t>
            </w:r>
          </w:p>
        </w:tc>
        <w:tc>
          <w:tcPr>
            <w:tcW w:w="688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 xml:space="preserve">carbonic anhydrase family protein, contains proline-rich extensin domains, INTERPRO:IPR002965; contains Pfam profile PF00194: Eukaryotic-type carbonic anhydrase </w:t>
            </w:r>
          </w:p>
        </w:tc>
      </w:tr>
    </w:tbl>
    <w:p>
      <w:pPr>
        <w:pStyle w:val="RSInstitution"/>
        <w:spacing w:lineRule="auto" w:line="360" w:before="0" w:after="0"/>
        <w:jc w:val="left"/>
        <w:outlineLvl w:val="9"/>
        <w:rPr/>
      </w:pPr>
      <w:r>
        <w:rPr>
          <w:rFonts w:cs="Times New Roman"/>
          <w:szCs w:val="24"/>
          <w:vertAlign w:val="superscript"/>
        </w:rPr>
        <w:t>a</w:t>
      </w:r>
      <w:r>
        <w:rPr>
          <w:rFonts w:cs="Times New Roman"/>
          <w:szCs w:val="24"/>
        </w:rPr>
        <w:t xml:space="preserve"> </w:t>
      </w:r>
      <w:r>
        <w:rPr>
          <w:rFonts w:cs="Times New Roman"/>
          <w:szCs w:val="24"/>
          <w:lang w:eastAsia="zh-CN"/>
        </w:rPr>
        <w:t>Type indicates the relationship between the siRNA clusters and their nearby genes. Clusters could be at genic (</w:t>
      </w:r>
      <w:r>
        <w:rPr>
          <w:rFonts w:cs="Times New Roman"/>
          <w:color w:val="0000FF"/>
          <w:szCs w:val="24"/>
          <w:lang w:eastAsia="zh-CN"/>
        </w:rPr>
        <w:t>blue</w:t>
      </w:r>
      <w:r>
        <w:rPr>
          <w:rFonts w:cs="Times New Roman"/>
          <w:szCs w:val="24"/>
          <w:lang w:eastAsia="zh-CN"/>
        </w:rPr>
        <w:t>), 5 prime (</w:t>
      </w:r>
      <w:r>
        <w:rPr>
          <w:rFonts w:cs="Times New Roman"/>
          <w:color w:val="008000"/>
          <w:szCs w:val="24"/>
          <w:lang w:eastAsia="zh-CN"/>
        </w:rPr>
        <w:t>green</w:t>
      </w:r>
      <w:r>
        <w:rPr>
          <w:rFonts w:cs="Times New Roman"/>
          <w:szCs w:val="24"/>
          <w:lang w:eastAsia="zh-CN"/>
        </w:rPr>
        <w:t>), or 3 prime (</w:t>
      </w:r>
      <w:r>
        <w:rPr>
          <w:rFonts w:cs="Times New Roman"/>
          <w:color w:val="FF0000"/>
          <w:szCs w:val="24"/>
          <w:lang w:eastAsia="zh-CN"/>
        </w:rPr>
        <w:t>red</w:t>
      </w:r>
      <w:r>
        <w:rPr>
          <w:rFonts w:cs="Times New Roman"/>
          <w:szCs w:val="24"/>
          <w:lang w:eastAsia="zh-CN"/>
        </w:rPr>
        <w:t>) of nearby genes with shorter than 1kb distance.</w:t>
      </w:r>
    </w:p>
    <w:p>
      <w:pPr>
        <w:pStyle w:val="RSInstitution"/>
        <w:spacing w:lineRule="auto" w:line="480" w:before="0" w:after="0"/>
        <w:jc w:val="left"/>
        <w:outlineLvl w:val="9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vertAlign w:val="superscript"/>
          <w:lang w:eastAsia="zh-CN"/>
        </w:rPr>
        <w:t>b</w:t>
      </w:r>
      <w:r>
        <w:rPr>
          <w:rFonts w:cs="Times New Roman"/>
          <w:szCs w:val="24"/>
        </w:rPr>
        <w:t xml:space="preserve"> Gene descriptions are annotated by TAIR.</w:t>
      </w:r>
    </w:p>
    <w:p>
      <w:pPr>
        <w:pStyle w:val="Normal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lang w:eastAsia="zh-C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TitleChar">
    <w:name w:val="Title Char"/>
    <w:basedOn w:val="DefaultParagraphFont"/>
    <w:qFormat/>
    <w:rPr>
      <w:rFonts w:ascii="Cambria" w:hAnsi="Cambria" w:eastAsia="宋体;SimSun" w:cs="Times New Roman"/>
      <w:color w:val="17365D"/>
      <w:spacing w:val="5"/>
      <w:kern w:val="2"/>
      <w:sz w:val="52"/>
      <w:szCs w:val="52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mbria" w:hAnsi="Cambria" w:eastAsia="宋体;SimSu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SInstitution">
    <w:name w:val="RS_Institution"/>
    <w:basedOn w:val="Heading"/>
    <w:qFormat/>
    <w:pPr>
      <w:widowControl/>
      <w:pBdr>
        <w:bottom w:val="nil"/>
      </w:pBdr>
      <w:spacing w:before="240" w:after="60"/>
      <w:contextualSpacing w:val="false"/>
      <w:jc w:val="center"/>
      <w:outlineLvl w:val="0"/>
    </w:pPr>
    <w:rPr>
      <w:rFonts w:ascii="Times New Roman" w:hAnsi="Times New Roman" w:eastAsia="宋体;SimSun" w:cs="Arial"/>
      <w:bCs/>
      <w:color w:val="000000"/>
      <w:spacing w:val="0"/>
      <w:sz w:val="24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9T18:18:00Z</dcterms:created>
  <dc:creator>Jixian Zhai</dc:creator>
  <dc:description/>
  <cp:keywords/>
  <dc:language>en-US</dc:language>
  <cp:lastModifiedBy>Jixian Zhai</cp:lastModifiedBy>
  <dcterms:modified xsi:type="dcterms:W3CDTF">2008-03-19T18:18:00Z</dcterms:modified>
  <cp:revision>1</cp:revision>
  <dc:subject/>
  <dc:title/>
</cp:coreProperties>
</file>